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A9BFB" w14:textId="7ABB991F" w:rsidR="00FA4B18" w:rsidRPr="006D5E54" w:rsidRDefault="00674FA6">
      <w:r w:rsidRPr="006D5E54">
        <w:rPr>
          <w:noProof/>
          <w:lang w:val="en-IN" w:eastAsia="en-IN"/>
        </w:rPr>
        <w:drawing>
          <wp:inline distT="0" distB="0" distL="0" distR="0" wp14:anchorId="6E845C0A" wp14:editId="27FF0F27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5DE72" w14:textId="243FF094" w:rsidR="00674FA6" w:rsidRPr="006D5E54" w:rsidRDefault="00336934" w:rsidP="00674FA6">
      <w:r w:rsidRPr="006D5E54">
        <w:t xml:space="preserve">Supplementary Figure </w:t>
      </w:r>
      <w:r w:rsidR="003E0E6C" w:rsidRPr="006D5E54">
        <w:t>2</w:t>
      </w:r>
      <w:r w:rsidRPr="006D5E54">
        <w:t xml:space="preserve">. </w:t>
      </w:r>
      <w:r w:rsidR="00674FA6" w:rsidRPr="006D5E54">
        <w:t>The figure exhibited that no linear correlation was existed among the continuous variables, indicating that</w:t>
      </w:r>
      <w:r w:rsidR="00674FA6" w:rsidRPr="006D5E54">
        <w:rPr>
          <w:rFonts w:hint="eastAsia"/>
        </w:rPr>
        <w:t xml:space="preserve"> </w:t>
      </w:r>
      <w:r w:rsidR="00674FA6" w:rsidRPr="006D5E54">
        <w:t xml:space="preserve">collinearity was not existed in </w:t>
      </w:r>
      <w:r w:rsidRPr="006D5E54">
        <w:t>the multivariable logistic regression</w:t>
      </w:r>
      <w:r w:rsidR="00674FA6" w:rsidRPr="006D5E54">
        <w:t>.</w:t>
      </w:r>
      <w:bookmarkStart w:id="0" w:name="_GoBack"/>
      <w:bookmarkEnd w:id="0"/>
    </w:p>
    <w:sectPr w:rsidR="00674FA6" w:rsidRPr="006D5E54" w:rsidSect="006D5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06C79" w14:textId="77777777" w:rsidR="003F5F47" w:rsidRDefault="003F5F47" w:rsidP="00674FA6">
      <w:r>
        <w:separator/>
      </w:r>
    </w:p>
  </w:endnote>
  <w:endnote w:type="continuationSeparator" w:id="0">
    <w:p w14:paraId="6BF8B0AF" w14:textId="77777777" w:rsidR="003F5F47" w:rsidRDefault="003F5F47" w:rsidP="00674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F05EA6" w14:textId="77777777" w:rsidR="003F5F47" w:rsidRDefault="003F5F47" w:rsidP="00674FA6">
      <w:r>
        <w:separator/>
      </w:r>
    </w:p>
  </w:footnote>
  <w:footnote w:type="continuationSeparator" w:id="0">
    <w:p w14:paraId="24119D40" w14:textId="77777777" w:rsidR="003F5F47" w:rsidRDefault="003F5F47" w:rsidP="00674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251"/>
    <w:rsid w:val="003364D9"/>
    <w:rsid w:val="00336934"/>
    <w:rsid w:val="003E0E6C"/>
    <w:rsid w:val="003F5F47"/>
    <w:rsid w:val="00674FA6"/>
    <w:rsid w:val="006D5E54"/>
    <w:rsid w:val="007E2C25"/>
    <w:rsid w:val="00CE0251"/>
    <w:rsid w:val="00F8594E"/>
    <w:rsid w:val="00FA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06FBE"/>
  <w15:chartTrackingRefBased/>
  <w15:docId w15:val="{39858F30-D417-4DDB-862E-3D63B683D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4F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4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5</Characters>
  <Application>Microsoft Office Word</Application>
  <DocSecurity>0</DocSecurity>
  <Lines>1</Lines>
  <Paragraphs>1</Paragraphs>
  <ScaleCrop>false</ScaleCrop>
  <Company>微软中国</Company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9</cp:revision>
  <dcterms:created xsi:type="dcterms:W3CDTF">2022-12-02T06:54:00Z</dcterms:created>
  <dcterms:modified xsi:type="dcterms:W3CDTF">2023-02-20T06:48:00Z</dcterms:modified>
</cp:coreProperties>
</file>